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21657" w14:textId="6001C1D2" w:rsidR="000526D1" w:rsidRDefault="00D16359" w:rsidP="000526D1">
      <w:pPr>
        <w:rPr>
          <w:b/>
        </w:rPr>
      </w:pPr>
      <w:bookmarkStart w:id="0" w:name="_GoBack"/>
      <w:bookmarkEnd w:id="0"/>
      <w:r>
        <w:rPr>
          <w:b/>
        </w:rPr>
        <w:t xml:space="preserve">S3 </w:t>
      </w:r>
      <w:r w:rsidR="000526D1">
        <w:rPr>
          <w:b/>
        </w:rPr>
        <w:t xml:space="preserve">Table. Antimicrobial sensitivity test profiles of blood and sputum isolates. </w:t>
      </w:r>
    </w:p>
    <w:p w14:paraId="124FEB30" w14:textId="77777777" w:rsidR="000526D1" w:rsidRDefault="000526D1" w:rsidP="000526D1"/>
    <w:p w14:paraId="39491AD3" w14:textId="77777777" w:rsidR="000526D1" w:rsidRDefault="000526D1" w:rsidP="000526D1"/>
    <w:p w14:paraId="76DAA2A6" w14:textId="77777777" w:rsidR="006837E2" w:rsidRPr="00D63653" w:rsidRDefault="006837E2" w:rsidP="006837E2">
      <w:pPr>
        <w:rPr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D63653">
        <w:rPr>
          <w:b/>
        </w:rPr>
        <w:tab/>
        <w:t>% Susceptible</w:t>
      </w:r>
    </w:p>
    <w:tbl>
      <w:tblPr>
        <w:tblStyle w:val="GridTable3"/>
        <w:tblW w:w="117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41"/>
        <w:gridCol w:w="330"/>
        <w:gridCol w:w="483"/>
        <w:gridCol w:w="644"/>
        <w:gridCol w:w="644"/>
        <w:gridCol w:w="717"/>
        <w:gridCol w:w="742"/>
        <w:gridCol w:w="705"/>
        <w:gridCol w:w="681"/>
        <w:gridCol w:w="766"/>
        <w:gridCol w:w="644"/>
        <w:gridCol w:w="644"/>
        <w:gridCol w:w="644"/>
        <w:gridCol w:w="762"/>
        <w:gridCol w:w="733"/>
        <w:gridCol w:w="810"/>
      </w:tblGrid>
      <w:tr w:rsidR="00287DC4" w:rsidRPr="007F5E28" w14:paraId="3F75556D" w14:textId="1855B2E2" w:rsidTr="00037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1" w:type="dxa"/>
            <w:tcBorders>
              <w:bottom w:val="single" w:sz="4" w:space="0" w:color="FFFFFF" w:themeColor="background1"/>
            </w:tcBorders>
          </w:tcPr>
          <w:p w14:paraId="3C9EA7DA" w14:textId="77777777" w:rsidR="005111DB" w:rsidRPr="007F5E28" w:rsidRDefault="005111DB" w:rsidP="005060B3"/>
        </w:tc>
        <w:tc>
          <w:tcPr>
            <w:tcW w:w="330" w:type="dxa"/>
            <w:tcBorders>
              <w:bottom w:val="single" w:sz="4" w:space="0" w:color="FFFFFF" w:themeColor="background1"/>
            </w:tcBorders>
          </w:tcPr>
          <w:p w14:paraId="2D9A1F40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3" w:type="dxa"/>
            <w:tcBorders>
              <w:top w:val="single" w:sz="4" w:space="0" w:color="FFFFFF" w:themeColor="background1"/>
              <w:bottom w:val="single" w:sz="4" w:space="0" w:color="auto"/>
            </w:tcBorders>
            <w:vAlign w:val="bottom"/>
          </w:tcPr>
          <w:p w14:paraId="0CADB7EA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n=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5416E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IP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C065B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C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CB263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AMP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6DE6AD" w14:textId="06348BAB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AMC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37561C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CRO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F5328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CAZ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5D70F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TMP/</w:t>
            </w:r>
          </w:p>
          <w:p w14:paraId="212836C3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SMZ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9A84A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CIP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9E35E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CN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467BC" w14:textId="77777777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AK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993E6" w14:textId="39631003" w:rsidR="005111DB" w:rsidRPr="007F5E28" w:rsidRDefault="005111DB" w:rsidP="007F5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KZ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2C884A" w14:textId="041F7A75" w:rsidR="005111DB" w:rsidRPr="007F5E28" w:rsidRDefault="005111DB" w:rsidP="005060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V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C362F" w14:textId="343F6AC9" w:rsidR="005111DB" w:rsidRPr="007F5E28" w:rsidRDefault="005111DB" w:rsidP="007F5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>MPM</w:t>
            </w:r>
          </w:p>
        </w:tc>
      </w:tr>
      <w:tr w:rsidR="00287DC4" w:rsidRPr="007F5E28" w14:paraId="45D16A08" w14:textId="117777C1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135B0892" w14:textId="77777777" w:rsidR="005111DB" w:rsidRPr="007F5E28" w:rsidRDefault="005111DB" w:rsidP="005060B3">
            <w:pPr>
              <w:jc w:val="center"/>
            </w:pPr>
            <w:r w:rsidRPr="007F5E28">
              <w:rPr>
                <w:rFonts w:eastAsia="Times New Roman"/>
                <w:b/>
              </w:rPr>
              <w:t>Blood Isolate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497F1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7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7C25B64A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4DCF287F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tcBorders>
              <w:top w:val="single" w:sz="4" w:space="0" w:color="auto"/>
            </w:tcBorders>
            <w:vAlign w:val="center"/>
          </w:tcPr>
          <w:p w14:paraId="1F517478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4A063CDB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6C5979DE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3FA53176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F67406D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771F7727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0D2B000B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45AD56A0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BC7034F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E10D8C" w14:textId="729BBDA3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14:paraId="2F39CFF3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87DC4" w:rsidRPr="007F5E28" w14:paraId="66B811D4" w14:textId="57EB76E4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DDD9B43" w14:textId="77777777" w:rsidR="005111DB" w:rsidRPr="007F5E28" w:rsidRDefault="005111DB" w:rsidP="005060B3">
            <w:r w:rsidRPr="007F5E28">
              <w:rPr>
                <w:rFonts w:eastAsia="Times New Roman"/>
              </w:rPr>
              <w:t xml:space="preserve">Escherichia coli                              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9A1177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5</w:t>
            </w:r>
          </w:p>
        </w:tc>
        <w:tc>
          <w:tcPr>
            <w:tcW w:w="644" w:type="dxa"/>
            <w:vAlign w:val="center"/>
          </w:tcPr>
          <w:p w14:paraId="44CC2D46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769CB794" w14:textId="67F1B9C8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5/5)</w:t>
            </w:r>
          </w:p>
        </w:tc>
        <w:tc>
          <w:tcPr>
            <w:tcW w:w="644" w:type="dxa"/>
            <w:vAlign w:val="center"/>
          </w:tcPr>
          <w:p w14:paraId="2635C040" w14:textId="20A0E76E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67</w:t>
            </w:r>
          </w:p>
          <w:p w14:paraId="753B8F31" w14:textId="343F048E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3)</w:t>
            </w:r>
          </w:p>
        </w:tc>
        <w:tc>
          <w:tcPr>
            <w:tcW w:w="717" w:type="dxa"/>
            <w:vAlign w:val="center"/>
          </w:tcPr>
          <w:p w14:paraId="3F712850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20</w:t>
            </w:r>
          </w:p>
          <w:p w14:paraId="08F13055" w14:textId="57565EB3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5)</w:t>
            </w:r>
          </w:p>
        </w:tc>
        <w:tc>
          <w:tcPr>
            <w:tcW w:w="742" w:type="dxa"/>
            <w:vAlign w:val="center"/>
          </w:tcPr>
          <w:p w14:paraId="005BD731" w14:textId="57DB30C4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40</w:t>
            </w:r>
          </w:p>
          <w:p w14:paraId="207ECC75" w14:textId="69CCC3FB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5)</w:t>
            </w:r>
          </w:p>
        </w:tc>
        <w:tc>
          <w:tcPr>
            <w:tcW w:w="705" w:type="dxa"/>
            <w:vAlign w:val="center"/>
          </w:tcPr>
          <w:p w14:paraId="6F876C71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20</w:t>
            </w:r>
          </w:p>
          <w:p w14:paraId="3B765C53" w14:textId="39581959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5)</w:t>
            </w:r>
          </w:p>
        </w:tc>
        <w:tc>
          <w:tcPr>
            <w:tcW w:w="681" w:type="dxa"/>
            <w:vAlign w:val="center"/>
          </w:tcPr>
          <w:p w14:paraId="03D12D33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40</w:t>
            </w:r>
          </w:p>
          <w:p w14:paraId="46C0C25B" w14:textId="7504FB68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5)</w:t>
            </w:r>
          </w:p>
        </w:tc>
        <w:tc>
          <w:tcPr>
            <w:tcW w:w="766" w:type="dxa"/>
            <w:vAlign w:val="center"/>
          </w:tcPr>
          <w:p w14:paraId="5B2DB493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  <w:p w14:paraId="6BECED9B" w14:textId="0375458C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0/5)</w:t>
            </w:r>
          </w:p>
        </w:tc>
        <w:tc>
          <w:tcPr>
            <w:tcW w:w="644" w:type="dxa"/>
            <w:vAlign w:val="center"/>
          </w:tcPr>
          <w:p w14:paraId="44F9ACAE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  <w:p w14:paraId="7B643742" w14:textId="3962581E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0/5)</w:t>
            </w:r>
          </w:p>
        </w:tc>
        <w:tc>
          <w:tcPr>
            <w:tcW w:w="644" w:type="dxa"/>
            <w:vAlign w:val="center"/>
          </w:tcPr>
          <w:p w14:paraId="0CDB46A0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20</w:t>
            </w:r>
          </w:p>
          <w:p w14:paraId="4EA8EB2B" w14:textId="533125CA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5)</w:t>
            </w:r>
          </w:p>
        </w:tc>
        <w:tc>
          <w:tcPr>
            <w:tcW w:w="644" w:type="dxa"/>
            <w:vAlign w:val="center"/>
          </w:tcPr>
          <w:p w14:paraId="1F83A308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4152A4C4" w14:textId="18122BEC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3/3)</w:t>
            </w:r>
          </w:p>
        </w:tc>
        <w:tc>
          <w:tcPr>
            <w:tcW w:w="762" w:type="dxa"/>
          </w:tcPr>
          <w:p w14:paraId="5963ABC4" w14:textId="0EAE9123" w:rsidR="005111DB" w:rsidRPr="00287DC4" w:rsidRDefault="0029369E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7DC4">
              <w:rPr>
                <w:color w:val="000000"/>
              </w:rPr>
              <w:t>20</w:t>
            </w:r>
            <w:r w:rsidR="005111DB" w:rsidRPr="00287DC4">
              <w:rPr>
                <w:color w:val="000000"/>
              </w:rPr>
              <w:t xml:space="preserve"> (1/5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1A87CC5F" w14:textId="7CD6D985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3BC8987" w14:textId="308DF8E4" w:rsidR="005111DB" w:rsidRPr="00287DC4" w:rsidRDefault="0029369E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7DC4">
              <w:rPr>
                <w:color w:val="000000"/>
              </w:rPr>
              <w:t>100</w:t>
            </w:r>
          </w:p>
          <w:p w14:paraId="7F3CEBF4" w14:textId="49A61C6C" w:rsidR="005111DB" w:rsidRPr="00287DC4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7DC4">
              <w:rPr>
                <w:color w:val="000000"/>
              </w:rPr>
              <w:t>(5/5)</w:t>
            </w:r>
          </w:p>
        </w:tc>
      </w:tr>
      <w:tr w:rsidR="00287DC4" w:rsidRPr="007F5E28" w14:paraId="3D40D087" w14:textId="5F34FBC1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3E90F07F" w14:textId="5E5B25FA" w:rsidR="005111DB" w:rsidRPr="007F5E28" w:rsidRDefault="005111DB" w:rsidP="005060B3">
            <w:r w:rsidRPr="007F5E28">
              <w:rPr>
                <w:rFonts w:eastAsia="Times New Roman"/>
              </w:rPr>
              <w:t>Burkholderia pseudomallei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596702FD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8</w:t>
            </w:r>
          </w:p>
        </w:tc>
        <w:tc>
          <w:tcPr>
            <w:tcW w:w="644" w:type="dxa"/>
            <w:vAlign w:val="center"/>
          </w:tcPr>
          <w:p w14:paraId="049D268B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5FEA8F5B" w14:textId="1BDC44AA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8/8)</w:t>
            </w:r>
          </w:p>
        </w:tc>
        <w:tc>
          <w:tcPr>
            <w:tcW w:w="644" w:type="dxa"/>
            <w:vAlign w:val="center"/>
          </w:tcPr>
          <w:p w14:paraId="448A8208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10AB3CEF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42" w:type="dxa"/>
            <w:vAlign w:val="center"/>
          </w:tcPr>
          <w:p w14:paraId="6C430100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7502EC29" w14:textId="618A55A2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8/8)</w:t>
            </w:r>
          </w:p>
        </w:tc>
        <w:tc>
          <w:tcPr>
            <w:tcW w:w="705" w:type="dxa"/>
            <w:vAlign w:val="center"/>
          </w:tcPr>
          <w:p w14:paraId="0C2ACAC6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81" w:type="dxa"/>
            <w:vAlign w:val="center"/>
          </w:tcPr>
          <w:p w14:paraId="130412C7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60B1B45E" w14:textId="1E51177D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8/8)</w:t>
            </w:r>
          </w:p>
        </w:tc>
        <w:tc>
          <w:tcPr>
            <w:tcW w:w="766" w:type="dxa"/>
            <w:vAlign w:val="center"/>
          </w:tcPr>
          <w:p w14:paraId="27FEDCEB" w14:textId="0EEAA5D3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50</w:t>
            </w:r>
          </w:p>
          <w:p w14:paraId="1C615AF5" w14:textId="5127B755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2/4)</w:t>
            </w:r>
          </w:p>
        </w:tc>
        <w:tc>
          <w:tcPr>
            <w:tcW w:w="644" w:type="dxa"/>
            <w:vAlign w:val="center"/>
          </w:tcPr>
          <w:p w14:paraId="5DEB368E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vAlign w:val="center"/>
          </w:tcPr>
          <w:p w14:paraId="7BB1189C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  <w:p w14:paraId="2398BF5A" w14:textId="540A059E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0/8)</w:t>
            </w:r>
          </w:p>
        </w:tc>
        <w:tc>
          <w:tcPr>
            <w:tcW w:w="644" w:type="dxa"/>
            <w:vAlign w:val="center"/>
          </w:tcPr>
          <w:p w14:paraId="35F1AA66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vAlign w:val="center"/>
          </w:tcPr>
          <w:p w14:paraId="1891E1B4" w14:textId="09FEAFB9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1322E891" w14:textId="5FC16022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EAB0EBB" w14:textId="1F865C70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27501AA7" w14:textId="5360D9D3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0C2BB130" w14:textId="776DFA49" w:rsidR="005111DB" w:rsidRPr="007F5E28" w:rsidRDefault="005111DB" w:rsidP="005060B3">
            <w:pPr>
              <w:rPr>
                <w:rFonts w:eastAsia="Times New Roman"/>
              </w:rPr>
            </w:pPr>
            <w:proofErr w:type="spellStart"/>
            <w:r w:rsidRPr="007F5E28">
              <w:rPr>
                <w:rFonts w:eastAsia="Times New Roman"/>
              </w:rPr>
              <w:t>Klebsiella</w:t>
            </w:r>
            <w:proofErr w:type="spellEnd"/>
            <w:r w:rsidRPr="007F5E28">
              <w:rPr>
                <w:rFonts w:eastAsia="Times New Roman"/>
              </w:rPr>
              <w:t xml:space="preserve"> </w:t>
            </w:r>
          </w:p>
          <w:p w14:paraId="7A8C9A50" w14:textId="0339379D" w:rsidR="005111DB" w:rsidRPr="007F5E28" w:rsidRDefault="005111DB" w:rsidP="005060B3">
            <w:r w:rsidRPr="007F5E28">
              <w:rPr>
                <w:rFonts w:eastAsia="Times New Roman"/>
              </w:rPr>
              <w:t xml:space="preserve">pneumoniae                     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7F08F601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vAlign w:val="center"/>
          </w:tcPr>
          <w:p w14:paraId="15D289D0" w14:textId="7267E9FB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48FDB75F" w14:textId="5AE8423A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17" w:type="dxa"/>
            <w:vAlign w:val="center"/>
          </w:tcPr>
          <w:p w14:paraId="487083F0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42" w:type="dxa"/>
            <w:vAlign w:val="center"/>
          </w:tcPr>
          <w:p w14:paraId="6A70141B" w14:textId="1B419C3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05" w:type="dxa"/>
            <w:vAlign w:val="center"/>
          </w:tcPr>
          <w:p w14:paraId="68C04E10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81" w:type="dxa"/>
            <w:vAlign w:val="center"/>
          </w:tcPr>
          <w:p w14:paraId="347F9820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66" w:type="dxa"/>
            <w:vAlign w:val="center"/>
          </w:tcPr>
          <w:p w14:paraId="1DFBD513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6129FE63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2310F68E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5CCF7037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62" w:type="dxa"/>
            <w:vAlign w:val="center"/>
          </w:tcPr>
          <w:p w14:paraId="3AFF61B7" w14:textId="0AA812B8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1D10C486" w14:textId="2F8C78B4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5914ED7" w14:textId="45CC948A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</w:tr>
      <w:tr w:rsidR="00287DC4" w:rsidRPr="007F5E28" w14:paraId="0582CD41" w14:textId="728A6A1D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451725DA" w14:textId="67CFEAC9" w:rsidR="005111DB" w:rsidRPr="007F5E28" w:rsidRDefault="005111DB" w:rsidP="005060B3">
            <w:pPr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 xml:space="preserve">Salmonella </w:t>
            </w:r>
          </w:p>
          <w:p w14:paraId="471B4791" w14:textId="3F12A819" w:rsidR="005111DB" w:rsidRPr="007F5E28" w:rsidRDefault="005111DB" w:rsidP="005060B3">
            <w:proofErr w:type="spellStart"/>
            <w:r w:rsidRPr="00287DC4">
              <w:rPr>
                <w:rFonts w:eastAsia="Times New Roman"/>
              </w:rPr>
              <w:t>typhi</w:t>
            </w:r>
            <w:proofErr w:type="spellEnd"/>
            <w:r w:rsidRPr="007F5E28">
              <w:rPr>
                <w:rFonts w:eastAsia="Times New Roman"/>
              </w:rPr>
              <w:t xml:space="preserve">          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7C9569C7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vAlign w:val="center"/>
          </w:tcPr>
          <w:p w14:paraId="0B07EAE9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49CBAA9C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17" w:type="dxa"/>
            <w:vAlign w:val="center"/>
          </w:tcPr>
          <w:p w14:paraId="255D04D4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42" w:type="dxa"/>
            <w:vAlign w:val="center"/>
          </w:tcPr>
          <w:p w14:paraId="17887098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05" w:type="dxa"/>
            <w:vAlign w:val="center"/>
          </w:tcPr>
          <w:p w14:paraId="685448AA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81" w:type="dxa"/>
            <w:vAlign w:val="center"/>
          </w:tcPr>
          <w:p w14:paraId="04748C9C" w14:textId="49C790D0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6" w:type="dxa"/>
            <w:vAlign w:val="center"/>
          </w:tcPr>
          <w:p w14:paraId="0642F0E7" w14:textId="080B4B37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5120722F" w14:textId="345133AE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64C94B9D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vAlign w:val="center"/>
          </w:tcPr>
          <w:p w14:paraId="1966BE5F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vAlign w:val="center"/>
          </w:tcPr>
          <w:p w14:paraId="2DA0C516" w14:textId="6CE2CD65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15A2116A" w14:textId="7254788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315DCD6" w14:textId="19E57CF8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2F5E00C7" w14:textId="38C5D2C9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24CD56B5" w14:textId="77777777" w:rsidR="005111DB" w:rsidRPr="00287DC4" w:rsidRDefault="005111DB" w:rsidP="007511C6">
            <w:r w:rsidRPr="00287DC4">
              <w:t xml:space="preserve">Proteus </w:t>
            </w:r>
          </w:p>
          <w:p w14:paraId="0608DD81" w14:textId="5078C309" w:rsidR="005111DB" w:rsidRPr="007F5E28" w:rsidRDefault="005111DB" w:rsidP="007F5E28">
            <w:r w:rsidRPr="00287DC4">
              <w:t>mirabilis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1D265BC2" w14:textId="77777777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vAlign w:val="center"/>
          </w:tcPr>
          <w:p w14:paraId="639AD64D" w14:textId="1C701F98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461C23FC" w14:textId="1478D11B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409D567C" w14:textId="43DF0E9B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42" w:type="dxa"/>
            <w:vAlign w:val="center"/>
          </w:tcPr>
          <w:p w14:paraId="2D397A8B" w14:textId="5F401E15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05" w:type="dxa"/>
            <w:vAlign w:val="center"/>
          </w:tcPr>
          <w:p w14:paraId="111EFF4A" w14:textId="39CEFA4C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81" w:type="dxa"/>
            <w:vAlign w:val="center"/>
          </w:tcPr>
          <w:p w14:paraId="6D3476B9" w14:textId="54651A50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66" w:type="dxa"/>
            <w:vAlign w:val="center"/>
          </w:tcPr>
          <w:p w14:paraId="10BB83EE" w14:textId="45AF4DB2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04C10A85" w14:textId="71448F4F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7CBD479C" w14:textId="6E3ACE3F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04712DD4" w14:textId="61072D2A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62" w:type="dxa"/>
            <w:vAlign w:val="center"/>
          </w:tcPr>
          <w:p w14:paraId="521A7EBE" w14:textId="53EE9081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04F7BEC3" w14:textId="0BB5A228" w:rsidR="005111DB" w:rsidRPr="007F5E28" w:rsidRDefault="005111DB" w:rsidP="005060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8344915" w14:textId="2A6A618B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</w:tr>
      <w:tr w:rsidR="00287DC4" w:rsidRPr="007F5E28" w14:paraId="24E9278A" w14:textId="28E458DD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2BCFEB96" w14:textId="77777777" w:rsidR="005111DB" w:rsidRPr="007F5E28" w:rsidRDefault="005111DB" w:rsidP="005060B3">
            <w:pPr>
              <w:rPr>
                <w:rFonts w:eastAsia="Times New Roman"/>
              </w:rPr>
            </w:pPr>
            <w:r w:rsidRPr="007F5E28">
              <w:rPr>
                <w:rFonts w:eastAsia="Times New Roman"/>
              </w:rPr>
              <w:t xml:space="preserve"> Streptococcus </w:t>
            </w:r>
          </w:p>
          <w:p w14:paraId="4450A623" w14:textId="628D9D13" w:rsidR="005111DB" w:rsidRPr="007F5E28" w:rsidRDefault="005111DB" w:rsidP="005060B3">
            <w:proofErr w:type="spellStart"/>
            <w:r w:rsidRPr="007F5E28">
              <w:rPr>
                <w:rFonts w:eastAsia="Times New Roman"/>
              </w:rPr>
              <w:t>suis</w:t>
            </w:r>
            <w:proofErr w:type="spellEnd"/>
            <w:r w:rsidRPr="007F5E28">
              <w:rPr>
                <w:rFonts w:eastAsia="Times New Roman"/>
              </w:rPr>
              <w:t>*</w:t>
            </w:r>
          </w:p>
        </w:tc>
        <w:tc>
          <w:tcPr>
            <w:tcW w:w="483" w:type="dxa"/>
            <w:tcBorders>
              <w:left w:val="single" w:sz="4" w:space="0" w:color="auto"/>
              <w:bottom w:val="nil"/>
            </w:tcBorders>
            <w:vAlign w:val="center"/>
          </w:tcPr>
          <w:p w14:paraId="6502705E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14:paraId="299DB651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14:paraId="2268180C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 w14:paraId="0E6F36F0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72BD6B35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67C6C058" w14:textId="6B5C7BD9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81" w:type="dxa"/>
            <w:tcBorders>
              <w:bottom w:val="nil"/>
            </w:tcBorders>
            <w:vAlign w:val="center"/>
          </w:tcPr>
          <w:p w14:paraId="4ECDE5FB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14:paraId="4BFCAB3E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14:paraId="37425A4B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14:paraId="078EB0E3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nil"/>
            </w:tcBorders>
            <w:vAlign w:val="center"/>
          </w:tcPr>
          <w:p w14:paraId="0824AC71" w14:textId="77777777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26D8BDCC" w14:textId="022A859A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bottom w:val="nil"/>
              <w:right w:val="single" w:sz="4" w:space="0" w:color="auto"/>
            </w:tcBorders>
            <w:vAlign w:val="center"/>
          </w:tcPr>
          <w:p w14:paraId="01F81278" w14:textId="5D7D314A" w:rsidR="005111DB" w:rsidRPr="007F5E28" w:rsidRDefault="005111DB" w:rsidP="005060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810" w:type="dxa"/>
            <w:tcBorders>
              <w:bottom w:val="nil"/>
              <w:right w:val="single" w:sz="4" w:space="0" w:color="auto"/>
            </w:tcBorders>
            <w:vAlign w:val="center"/>
          </w:tcPr>
          <w:p w14:paraId="5B31CC88" w14:textId="7C0E193B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F36C0D" w:rsidRPr="007F5E28" w14:paraId="4E0506FB" w14:textId="6D871BE9" w:rsidTr="007F5E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nil"/>
            </w:tcBorders>
          </w:tcPr>
          <w:p w14:paraId="235E447C" w14:textId="77777777" w:rsidR="005111DB" w:rsidRPr="007F5E28" w:rsidRDefault="005111DB" w:rsidP="005111DB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608C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F5E28">
              <w:rPr>
                <w:b/>
              </w:rPr>
              <w:t>n=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3CDD25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IPM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FC964D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EFB36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AMP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E61DE" w14:textId="09A36DD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AM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3D2D2E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CR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FB2C02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CAZ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D40A97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TMP/</w:t>
            </w:r>
          </w:p>
          <w:p w14:paraId="53A70FBB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SMZ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360B5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CI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1EF8C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C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FA7FF" w14:textId="56081AA2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AK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DD792C" w14:textId="0A326A2A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KZ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DCCF2E" w14:textId="5E5A1309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V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69C9F" w14:textId="5461E485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</w:rPr>
            </w:pPr>
            <w:r w:rsidRPr="007F5E28">
              <w:rPr>
                <w:rFonts w:eastAsia="Times New Roman"/>
                <w:b/>
              </w:rPr>
              <w:t>MPM</w:t>
            </w:r>
          </w:p>
        </w:tc>
      </w:tr>
      <w:tr w:rsidR="00287DC4" w:rsidRPr="007F5E28" w14:paraId="2ABAB2F5" w14:textId="76F37E03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31E99AE9" w14:textId="77777777" w:rsidR="005111DB" w:rsidRPr="007F5E28" w:rsidRDefault="005111DB" w:rsidP="005111DB">
            <w:pPr>
              <w:jc w:val="center"/>
            </w:pPr>
            <w:r w:rsidRPr="007F5E28">
              <w:rPr>
                <w:rFonts w:eastAsia="Times New Roman"/>
                <w:b/>
              </w:rPr>
              <w:t>Respiratory Isolates</w:t>
            </w:r>
          </w:p>
        </w:tc>
        <w:tc>
          <w:tcPr>
            <w:tcW w:w="483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69E89A4F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22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B74B559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5DD957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667DFC9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DE5B0FA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FC36047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5516E91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00B8460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E2063B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15D77C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6F85F8C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79EE94D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768435" w14:textId="347E9821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6363BD6" w14:textId="77777777" w:rsidR="005111DB" w:rsidRPr="007F5E28" w:rsidRDefault="005111DB" w:rsidP="00511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87DC4" w:rsidRPr="007F5E28" w14:paraId="4C71AB0C" w14:textId="1D3BE2B9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841E8A4" w14:textId="77777777" w:rsidR="005111DB" w:rsidRPr="007F5E28" w:rsidRDefault="005111DB" w:rsidP="005111DB">
            <w:r w:rsidRPr="00287DC4">
              <w:rPr>
                <w:rFonts w:eastAsia="Times New Roman"/>
              </w:rPr>
              <w:t xml:space="preserve">Pseudomonas aeruginosa                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0386967A" w14:textId="77777777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2</w:t>
            </w:r>
          </w:p>
        </w:tc>
        <w:tc>
          <w:tcPr>
            <w:tcW w:w="644" w:type="dxa"/>
            <w:vAlign w:val="center"/>
          </w:tcPr>
          <w:p w14:paraId="5D4770F4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18C5280B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5E9DFAF2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42" w:type="dxa"/>
            <w:vAlign w:val="center"/>
          </w:tcPr>
          <w:p w14:paraId="3B0C8CB4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05" w:type="dxa"/>
            <w:vAlign w:val="center"/>
          </w:tcPr>
          <w:p w14:paraId="6B7EAFFA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81" w:type="dxa"/>
            <w:vAlign w:val="center"/>
          </w:tcPr>
          <w:p w14:paraId="7631FAC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6" w:type="dxa"/>
            <w:vAlign w:val="center"/>
          </w:tcPr>
          <w:p w14:paraId="766FD41A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vAlign w:val="center"/>
          </w:tcPr>
          <w:p w14:paraId="008B8F33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3B28E1DB" w14:textId="05014DEE" w:rsidR="00C673BF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2)</w:t>
            </w:r>
          </w:p>
        </w:tc>
        <w:tc>
          <w:tcPr>
            <w:tcW w:w="644" w:type="dxa"/>
            <w:vAlign w:val="center"/>
          </w:tcPr>
          <w:p w14:paraId="1E1751F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2A6D6481" w14:textId="7FB15AE3" w:rsidR="00C673BF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2)</w:t>
            </w:r>
          </w:p>
        </w:tc>
        <w:tc>
          <w:tcPr>
            <w:tcW w:w="644" w:type="dxa"/>
            <w:vAlign w:val="center"/>
          </w:tcPr>
          <w:p w14:paraId="29487979" w14:textId="77777777" w:rsidR="00C673BF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41B56974" w14:textId="409936F5" w:rsidR="005111DB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2)</w:t>
            </w:r>
          </w:p>
        </w:tc>
        <w:tc>
          <w:tcPr>
            <w:tcW w:w="762" w:type="dxa"/>
            <w:vAlign w:val="center"/>
          </w:tcPr>
          <w:p w14:paraId="5DC6EA26" w14:textId="13B7112B" w:rsidR="005111DB" w:rsidRPr="007F5E28" w:rsidDel="00AB732F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679B50A5" w14:textId="50DE240D" w:rsidR="005111DB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D759692" w14:textId="785F5F3B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04341BEE" w14:textId="431E1DD4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3FBBD4C9" w14:textId="5C68E45B" w:rsidR="005111DB" w:rsidRPr="007F5E28" w:rsidRDefault="005111DB" w:rsidP="005111DB">
            <w:r w:rsidRPr="007F5E28">
              <w:rPr>
                <w:rFonts w:eastAsia="Times New Roman"/>
              </w:rPr>
              <w:t>Enterobacter sp.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23DEEC4D" w14:textId="77777777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vAlign w:val="center"/>
          </w:tcPr>
          <w:p w14:paraId="3A1C122D" w14:textId="27F70554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61F217C5" w14:textId="7519F8C3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17" w:type="dxa"/>
            <w:vAlign w:val="center"/>
          </w:tcPr>
          <w:p w14:paraId="1F86CF17" w14:textId="00693C37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42" w:type="dxa"/>
            <w:vAlign w:val="center"/>
          </w:tcPr>
          <w:p w14:paraId="0DBDDA5B" w14:textId="6037C8B2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05" w:type="dxa"/>
            <w:vAlign w:val="center"/>
          </w:tcPr>
          <w:p w14:paraId="476E9798" w14:textId="571B2FC7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81" w:type="dxa"/>
            <w:vAlign w:val="center"/>
          </w:tcPr>
          <w:p w14:paraId="78BA8772" w14:textId="4904C8B9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66" w:type="dxa"/>
            <w:vAlign w:val="center"/>
          </w:tcPr>
          <w:p w14:paraId="26EB0977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vAlign w:val="center"/>
          </w:tcPr>
          <w:p w14:paraId="21D6E72F" w14:textId="57953C78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4C6FBE74" w14:textId="133DAA94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75EA53CF" w14:textId="3FC5A138" w:rsidR="005111DB" w:rsidRPr="007F5E28" w:rsidRDefault="00C673BF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62" w:type="dxa"/>
            <w:vAlign w:val="center"/>
          </w:tcPr>
          <w:p w14:paraId="47EBD124" w14:textId="532377E5" w:rsidR="005111DB" w:rsidRPr="007F5E28" w:rsidDel="00AB732F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399E2D14" w14:textId="1BC6B6B1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56B3018" w14:textId="77B97781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</w:tr>
      <w:tr w:rsidR="00287DC4" w:rsidRPr="007F5E28" w14:paraId="59A1A010" w14:textId="2C210002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5E202DC2" w14:textId="77777777" w:rsidR="005111DB" w:rsidRPr="007F5E28" w:rsidRDefault="005111DB" w:rsidP="005111DB">
            <w:proofErr w:type="spellStart"/>
            <w:r w:rsidRPr="007F5E28">
              <w:rPr>
                <w:rFonts w:eastAsia="Times New Roman"/>
              </w:rPr>
              <w:t>Klebsiella</w:t>
            </w:r>
            <w:proofErr w:type="spellEnd"/>
            <w:r w:rsidRPr="007F5E28">
              <w:rPr>
                <w:rFonts w:eastAsia="Times New Roman"/>
              </w:rPr>
              <w:t xml:space="preserve"> pneumoniae                     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13886371" w14:textId="77777777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7</w:t>
            </w:r>
          </w:p>
        </w:tc>
        <w:tc>
          <w:tcPr>
            <w:tcW w:w="644" w:type="dxa"/>
            <w:vAlign w:val="center"/>
          </w:tcPr>
          <w:p w14:paraId="212A81E8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725B921B" w14:textId="76C66670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5/5)</w:t>
            </w:r>
          </w:p>
        </w:tc>
        <w:tc>
          <w:tcPr>
            <w:tcW w:w="644" w:type="dxa"/>
            <w:vAlign w:val="center"/>
          </w:tcPr>
          <w:p w14:paraId="7BDEC172" w14:textId="315B5382" w:rsidR="005111DB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50</w:t>
            </w:r>
          </w:p>
          <w:p w14:paraId="3E010E85" w14:textId="1F7361AA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2)</w:t>
            </w:r>
          </w:p>
        </w:tc>
        <w:tc>
          <w:tcPr>
            <w:tcW w:w="717" w:type="dxa"/>
            <w:vAlign w:val="center"/>
          </w:tcPr>
          <w:p w14:paraId="28768356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  <w:p w14:paraId="4996CFC5" w14:textId="65994625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0/7)</w:t>
            </w:r>
          </w:p>
        </w:tc>
        <w:tc>
          <w:tcPr>
            <w:tcW w:w="742" w:type="dxa"/>
            <w:vAlign w:val="center"/>
          </w:tcPr>
          <w:p w14:paraId="52551746" w14:textId="179F6657" w:rsidR="005111DB" w:rsidRPr="00287DC4" w:rsidRDefault="000261D6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87DC4">
              <w:rPr>
                <w:color w:val="000000"/>
              </w:rPr>
              <w:t>71 (5/7)</w:t>
            </w:r>
          </w:p>
        </w:tc>
        <w:tc>
          <w:tcPr>
            <w:tcW w:w="705" w:type="dxa"/>
            <w:vAlign w:val="center"/>
          </w:tcPr>
          <w:p w14:paraId="0E59AF96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71</w:t>
            </w:r>
          </w:p>
          <w:p w14:paraId="256AAB74" w14:textId="21B1CF0E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5/7)</w:t>
            </w:r>
          </w:p>
        </w:tc>
        <w:tc>
          <w:tcPr>
            <w:tcW w:w="681" w:type="dxa"/>
            <w:vAlign w:val="center"/>
          </w:tcPr>
          <w:p w14:paraId="1DAA16FF" w14:textId="5925CF5A" w:rsidR="005111DB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60</w:t>
            </w:r>
          </w:p>
          <w:p w14:paraId="08403E83" w14:textId="56B89CCB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3/5)</w:t>
            </w:r>
          </w:p>
        </w:tc>
        <w:tc>
          <w:tcPr>
            <w:tcW w:w="766" w:type="dxa"/>
            <w:vAlign w:val="center"/>
          </w:tcPr>
          <w:p w14:paraId="0364097E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86</w:t>
            </w:r>
          </w:p>
          <w:p w14:paraId="23AAD200" w14:textId="2FCCCFE9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6/7)</w:t>
            </w:r>
          </w:p>
        </w:tc>
        <w:tc>
          <w:tcPr>
            <w:tcW w:w="644" w:type="dxa"/>
            <w:vAlign w:val="center"/>
          </w:tcPr>
          <w:p w14:paraId="5F50ECC4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86</w:t>
            </w:r>
          </w:p>
          <w:p w14:paraId="6B471C7E" w14:textId="3E981436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6/7)</w:t>
            </w:r>
          </w:p>
        </w:tc>
        <w:tc>
          <w:tcPr>
            <w:tcW w:w="644" w:type="dxa"/>
            <w:vAlign w:val="center"/>
          </w:tcPr>
          <w:p w14:paraId="6B4C42DE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86</w:t>
            </w:r>
          </w:p>
          <w:p w14:paraId="221D0D74" w14:textId="67AE2406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6/7)</w:t>
            </w:r>
          </w:p>
        </w:tc>
        <w:tc>
          <w:tcPr>
            <w:tcW w:w="644" w:type="dxa"/>
            <w:vAlign w:val="center"/>
          </w:tcPr>
          <w:p w14:paraId="4F044EA4" w14:textId="77777777" w:rsidR="00C673BF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4F99E266" w14:textId="1A908EEF" w:rsidR="005111DB" w:rsidRPr="007F5E28" w:rsidRDefault="00C673BF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3/3)</w:t>
            </w:r>
          </w:p>
        </w:tc>
        <w:tc>
          <w:tcPr>
            <w:tcW w:w="762" w:type="dxa"/>
            <w:vAlign w:val="center"/>
          </w:tcPr>
          <w:p w14:paraId="523BA30D" w14:textId="77777777" w:rsidR="005111DB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57</w:t>
            </w:r>
          </w:p>
          <w:p w14:paraId="27D19887" w14:textId="577E76C7" w:rsidR="000261D6" w:rsidRPr="007F5E28" w:rsidDel="00AB732F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4/7)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5D8F32ED" w14:textId="36C81521" w:rsidR="005111DB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78BD725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090A06CD" w14:textId="7AC988F8" w:rsidR="000261D6" w:rsidRPr="007F5E28" w:rsidRDefault="000261D6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5/5)</w:t>
            </w:r>
          </w:p>
        </w:tc>
      </w:tr>
      <w:tr w:rsidR="00287DC4" w:rsidRPr="007F5E28" w14:paraId="74F653E2" w14:textId="60B3912E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28866A38" w14:textId="54EB0728" w:rsidR="005111DB" w:rsidRPr="007F5E28" w:rsidRDefault="005111DB" w:rsidP="005111DB">
            <w:proofErr w:type="spellStart"/>
            <w:r w:rsidRPr="007F5E28">
              <w:rPr>
                <w:rFonts w:eastAsia="Times New Roman"/>
              </w:rPr>
              <w:t>Klebsiella</w:t>
            </w:r>
            <w:proofErr w:type="spellEnd"/>
            <w:r w:rsidRPr="007F5E28">
              <w:rPr>
                <w:rFonts w:eastAsia="Times New Roman"/>
              </w:rPr>
              <w:t xml:space="preserve"> </w:t>
            </w:r>
            <w:proofErr w:type="spellStart"/>
            <w:r w:rsidRPr="007F5E28">
              <w:rPr>
                <w:rFonts w:eastAsia="Times New Roman"/>
              </w:rPr>
              <w:t>ozaenae</w:t>
            </w:r>
            <w:proofErr w:type="spellEnd"/>
            <w:r w:rsidRPr="007F5E28">
              <w:rPr>
                <w:rFonts w:eastAsia="Times New Roman"/>
              </w:rPr>
              <w:t xml:space="preserve">            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47A5A91B" w14:textId="77777777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vAlign w:val="center"/>
          </w:tcPr>
          <w:p w14:paraId="39554494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1734BE74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5D7B3611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42" w:type="dxa"/>
            <w:vAlign w:val="center"/>
          </w:tcPr>
          <w:p w14:paraId="5EDAE555" w14:textId="34DF7692" w:rsidR="005111DB" w:rsidRPr="007F5E28" w:rsidRDefault="000261D6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05" w:type="dxa"/>
            <w:vAlign w:val="center"/>
          </w:tcPr>
          <w:p w14:paraId="0E9CCD44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81" w:type="dxa"/>
            <w:vAlign w:val="center"/>
          </w:tcPr>
          <w:p w14:paraId="307B65F2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766" w:type="dxa"/>
            <w:vAlign w:val="center"/>
          </w:tcPr>
          <w:p w14:paraId="0902D041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4BFC1133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202CA539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  <w:tc>
          <w:tcPr>
            <w:tcW w:w="644" w:type="dxa"/>
            <w:vAlign w:val="center"/>
          </w:tcPr>
          <w:p w14:paraId="6BCB516C" w14:textId="7BD481DF" w:rsidR="005111DB" w:rsidRPr="007F5E28" w:rsidRDefault="00C673BF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762" w:type="dxa"/>
            <w:vAlign w:val="center"/>
          </w:tcPr>
          <w:p w14:paraId="42C34786" w14:textId="478B55CA" w:rsidR="005111DB" w:rsidRPr="007F5E28" w:rsidDel="00AB732F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71FF94A4" w14:textId="2287491E" w:rsidR="005111DB" w:rsidRPr="007F5E28" w:rsidRDefault="00F47C49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3D58014" w14:textId="14CB60AE" w:rsidR="005111DB" w:rsidRPr="007F5E28" w:rsidRDefault="00F47C49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</w:tc>
      </w:tr>
      <w:tr w:rsidR="00287DC4" w:rsidRPr="007F5E28" w14:paraId="169BD2FA" w14:textId="109F6E76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28FCEC21" w14:textId="77777777" w:rsidR="005111DB" w:rsidRPr="007F5E28" w:rsidRDefault="005111DB" w:rsidP="005111DB">
            <w:r w:rsidRPr="007F5E28">
              <w:rPr>
                <w:rFonts w:eastAsia="Times New Roman"/>
              </w:rPr>
              <w:t>Burkholderia pseudomallei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09FB7E8A" w14:textId="77777777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4</w:t>
            </w:r>
          </w:p>
        </w:tc>
        <w:tc>
          <w:tcPr>
            <w:tcW w:w="644" w:type="dxa"/>
            <w:vAlign w:val="center"/>
          </w:tcPr>
          <w:p w14:paraId="103231BA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44" w:type="dxa"/>
            <w:vAlign w:val="center"/>
          </w:tcPr>
          <w:p w14:paraId="70AA6BE2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54F9A999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42" w:type="dxa"/>
            <w:vAlign w:val="center"/>
          </w:tcPr>
          <w:p w14:paraId="21666559" w14:textId="3B0CB62D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6787FBDF" w14:textId="00B648CD" w:rsidR="00737748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4/4)</w:t>
            </w:r>
          </w:p>
        </w:tc>
        <w:tc>
          <w:tcPr>
            <w:tcW w:w="705" w:type="dxa"/>
            <w:vAlign w:val="center"/>
          </w:tcPr>
          <w:p w14:paraId="66D678CB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81" w:type="dxa"/>
            <w:vAlign w:val="center"/>
          </w:tcPr>
          <w:p w14:paraId="6C13A16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4CE4FB55" w14:textId="48250BAC" w:rsidR="00737748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4/4)</w:t>
            </w:r>
          </w:p>
        </w:tc>
        <w:tc>
          <w:tcPr>
            <w:tcW w:w="766" w:type="dxa"/>
            <w:vAlign w:val="center"/>
          </w:tcPr>
          <w:p w14:paraId="0EB1847F" w14:textId="71B5B19D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67</w:t>
            </w:r>
          </w:p>
          <w:p w14:paraId="078AC1D3" w14:textId="42E261EF" w:rsidR="00737748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2/3)</w:t>
            </w:r>
          </w:p>
        </w:tc>
        <w:tc>
          <w:tcPr>
            <w:tcW w:w="644" w:type="dxa"/>
            <w:vAlign w:val="center"/>
          </w:tcPr>
          <w:p w14:paraId="5D21B66C" w14:textId="626BC8FF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  <w:p w14:paraId="713A7C3D" w14:textId="12E15D65" w:rsidR="00737748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0/3)</w:t>
            </w:r>
          </w:p>
        </w:tc>
        <w:tc>
          <w:tcPr>
            <w:tcW w:w="644" w:type="dxa"/>
            <w:vAlign w:val="center"/>
          </w:tcPr>
          <w:p w14:paraId="25514494" w14:textId="5C0ACD4E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0</w:t>
            </w:r>
          </w:p>
          <w:p w14:paraId="6BBD2007" w14:textId="06F01031" w:rsidR="00737748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0/3)</w:t>
            </w:r>
          </w:p>
        </w:tc>
        <w:tc>
          <w:tcPr>
            <w:tcW w:w="644" w:type="dxa"/>
            <w:vAlign w:val="center"/>
          </w:tcPr>
          <w:p w14:paraId="51828DB9" w14:textId="25730E0B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vAlign w:val="center"/>
          </w:tcPr>
          <w:p w14:paraId="66F58E56" w14:textId="0D1B6389" w:rsidR="005111DB" w:rsidRPr="007F5E28" w:rsidDel="00AB732F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1883E2AD" w14:textId="49EE7444" w:rsidR="005111DB" w:rsidRPr="007F5E28" w:rsidRDefault="00737748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F5D6D9F" w14:textId="4375BAEA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7C065B39" w14:textId="4E4354E9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72F98946" w14:textId="39C0A4E7" w:rsidR="005111DB" w:rsidRPr="007F5E28" w:rsidRDefault="005111DB" w:rsidP="005111DB">
            <w:proofErr w:type="spellStart"/>
            <w:r w:rsidRPr="007F5E28">
              <w:rPr>
                <w:rFonts w:eastAsia="Times New Roman"/>
              </w:rPr>
              <w:t>Haemophilus</w:t>
            </w:r>
            <w:proofErr w:type="spellEnd"/>
            <w:r w:rsidRPr="007F5E28">
              <w:rPr>
                <w:rFonts w:eastAsia="Times New Roman"/>
              </w:rPr>
              <w:t xml:space="preserve"> </w:t>
            </w:r>
            <w:proofErr w:type="spellStart"/>
            <w:r w:rsidRPr="007F5E28">
              <w:rPr>
                <w:rFonts w:eastAsia="Times New Roman"/>
              </w:rPr>
              <w:t>influenzae</w:t>
            </w:r>
            <w:proofErr w:type="spellEnd"/>
            <w:r w:rsidRPr="007F5E28">
              <w:rPr>
                <w:rFonts w:eastAsia="Times New Roman"/>
              </w:rPr>
              <w:t xml:space="preserve">    </w:t>
            </w:r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6A143511" w14:textId="77777777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2</w:t>
            </w:r>
          </w:p>
        </w:tc>
        <w:tc>
          <w:tcPr>
            <w:tcW w:w="644" w:type="dxa"/>
            <w:tcBorders>
              <w:bottom w:val="single" w:sz="4" w:space="0" w:color="666666" w:themeColor="text1" w:themeTint="99"/>
            </w:tcBorders>
            <w:vAlign w:val="center"/>
          </w:tcPr>
          <w:p w14:paraId="2444CA15" w14:textId="22D8CD68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single" w:sz="4" w:space="0" w:color="666666" w:themeColor="text1" w:themeTint="99"/>
            </w:tcBorders>
            <w:vAlign w:val="center"/>
          </w:tcPr>
          <w:p w14:paraId="7E095999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tcBorders>
              <w:bottom w:val="single" w:sz="4" w:space="0" w:color="666666" w:themeColor="text1" w:themeTint="99"/>
            </w:tcBorders>
            <w:vAlign w:val="center"/>
          </w:tcPr>
          <w:p w14:paraId="7E737D65" w14:textId="5BEF3E5A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0</w:t>
            </w:r>
          </w:p>
          <w:p w14:paraId="47BF37D8" w14:textId="71247974" w:rsidR="000856A8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0/2)</w:t>
            </w:r>
          </w:p>
        </w:tc>
        <w:tc>
          <w:tcPr>
            <w:tcW w:w="742" w:type="dxa"/>
            <w:tcBorders>
              <w:bottom w:val="single" w:sz="4" w:space="0" w:color="666666" w:themeColor="text1" w:themeTint="99"/>
            </w:tcBorders>
            <w:vAlign w:val="center"/>
          </w:tcPr>
          <w:p w14:paraId="237B242A" w14:textId="0437E0E2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3C1FDD86" w14:textId="75DA23A2" w:rsidR="000856A8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705" w:type="dxa"/>
            <w:tcBorders>
              <w:bottom w:val="single" w:sz="4" w:space="0" w:color="666666" w:themeColor="text1" w:themeTint="99"/>
            </w:tcBorders>
            <w:vAlign w:val="center"/>
          </w:tcPr>
          <w:p w14:paraId="72847082" w14:textId="77777777" w:rsidR="000856A8" w:rsidRPr="007F5E28" w:rsidRDefault="000856A8" w:rsidP="00085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2D823DD0" w14:textId="6EBAFDF0" w:rsidR="005111DB" w:rsidRPr="007F5E28" w:rsidRDefault="000856A8" w:rsidP="00085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681" w:type="dxa"/>
            <w:tcBorders>
              <w:bottom w:val="single" w:sz="4" w:space="0" w:color="666666" w:themeColor="text1" w:themeTint="99"/>
            </w:tcBorders>
            <w:vAlign w:val="center"/>
          </w:tcPr>
          <w:p w14:paraId="788A301F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6" w:type="dxa"/>
            <w:tcBorders>
              <w:bottom w:val="single" w:sz="4" w:space="0" w:color="666666" w:themeColor="text1" w:themeTint="99"/>
            </w:tcBorders>
            <w:vAlign w:val="center"/>
          </w:tcPr>
          <w:p w14:paraId="3984E60B" w14:textId="77777777" w:rsidR="000856A8" w:rsidRPr="007F5E28" w:rsidRDefault="000856A8" w:rsidP="00085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100</w:t>
            </w:r>
          </w:p>
          <w:p w14:paraId="6865141D" w14:textId="16ACD71A" w:rsidR="005111DB" w:rsidRPr="007F5E28" w:rsidRDefault="000856A8" w:rsidP="00085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644" w:type="dxa"/>
            <w:tcBorders>
              <w:bottom w:val="single" w:sz="4" w:space="0" w:color="666666" w:themeColor="text1" w:themeTint="99"/>
            </w:tcBorders>
            <w:vAlign w:val="center"/>
          </w:tcPr>
          <w:p w14:paraId="08C18A4F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single" w:sz="4" w:space="0" w:color="666666" w:themeColor="text1" w:themeTint="99"/>
            </w:tcBorders>
            <w:vAlign w:val="center"/>
          </w:tcPr>
          <w:p w14:paraId="03E3B026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tcBorders>
              <w:bottom w:val="single" w:sz="4" w:space="0" w:color="666666" w:themeColor="text1" w:themeTint="99"/>
            </w:tcBorders>
            <w:vAlign w:val="center"/>
          </w:tcPr>
          <w:p w14:paraId="50E9652A" w14:textId="7FC4BE1C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tcBorders>
              <w:bottom w:val="single" w:sz="4" w:space="0" w:color="666666" w:themeColor="text1" w:themeTint="99"/>
            </w:tcBorders>
            <w:vAlign w:val="center"/>
          </w:tcPr>
          <w:p w14:paraId="58595B74" w14:textId="30F6CFA4" w:rsidR="005111DB" w:rsidRPr="007F5E28" w:rsidDel="00AB732F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bottom w:val="single" w:sz="4" w:space="0" w:color="666666" w:themeColor="text1" w:themeTint="99"/>
              <w:right w:val="single" w:sz="4" w:space="0" w:color="auto"/>
            </w:tcBorders>
            <w:vAlign w:val="center"/>
          </w:tcPr>
          <w:p w14:paraId="24DAE16A" w14:textId="39BE24D2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810" w:type="dxa"/>
            <w:tcBorders>
              <w:bottom w:val="single" w:sz="4" w:space="0" w:color="666666" w:themeColor="text1" w:themeTint="99"/>
              <w:right w:val="single" w:sz="4" w:space="0" w:color="auto"/>
            </w:tcBorders>
            <w:vAlign w:val="center"/>
          </w:tcPr>
          <w:p w14:paraId="081D5AEB" w14:textId="65FA116B" w:rsidR="005111DB" w:rsidRPr="007F5E28" w:rsidRDefault="000856A8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05338933" w14:textId="6935AEE7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right w:val="single" w:sz="4" w:space="0" w:color="auto"/>
            </w:tcBorders>
          </w:tcPr>
          <w:p w14:paraId="1AE690FF" w14:textId="462728D5" w:rsidR="005111DB" w:rsidRPr="007F5E28" w:rsidRDefault="005111DB" w:rsidP="007F5E28">
            <w:proofErr w:type="spellStart"/>
            <w:r w:rsidRPr="007F5E28">
              <w:rPr>
                <w:rFonts w:eastAsia="Times New Roman"/>
              </w:rPr>
              <w:t>Staphyloccocus</w:t>
            </w:r>
            <w:proofErr w:type="spellEnd"/>
            <w:r w:rsidRPr="007F5E28">
              <w:rPr>
                <w:rFonts w:eastAsia="Times New Roman"/>
              </w:rPr>
              <w:t xml:space="preserve"> aureus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1A5540B5" w14:textId="77777777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2</w:t>
            </w:r>
          </w:p>
        </w:tc>
        <w:tc>
          <w:tcPr>
            <w:tcW w:w="644" w:type="dxa"/>
            <w:vAlign w:val="center"/>
          </w:tcPr>
          <w:p w14:paraId="53A030D3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437DFD06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17" w:type="dxa"/>
            <w:vAlign w:val="center"/>
          </w:tcPr>
          <w:p w14:paraId="53609802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42" w:type="dxa"/>
            <w:vAlign w:val="center"/>
          </w:tcPr>
          <w:p w14:paraId="14CD0D9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05" w:type="dxa"/>
            <w:vAlign w:val="center"/>
          </w:tcPr>
          <w:p w14:paraId="199052AC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81" w:type="dxa"/>
            <w:vAlign w:val="center"/>
          </w:tcPr>
          <w:p w14:paraId="50C05604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6" w:type="dxa"/>
            <w:vAlign w:val="center"/>
          </w:tcPr>
          <w:p w14:paraId="2F3FD32D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7DB0C6DE" w14:textId="3E95336C" w:rsidR="008D44C0" w:rsidRPr="007F5E28" w:rsidRDefault="008D44C0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644" w:type="dxa"/>
            <w:vAlign w:val="center"/>
          </w:tcPr>
          <w:p w14:paraId="3507F736" w14:textId="4E974E73" w:rsidR="008D44C0" w:rsidRPr="007F5E28" w:rsidRDefault="008D44C0" w:rsidP="008D4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01CA36AD" w14:textId="0DA3B560" w:rsidR="005111DB" w:rsidRPr="007F5E28" w:rsidRDefault="008D44C0" w:rsidP="008D4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644" w:type="dxa"/>
            <w:vAlign w:val="center"/>
          </w:tcPr>
          <w:p w14:paraId="45A0406C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644" w:type="dxa"/>
            <w:vAlign w:val="center"/>
          </w:tcPr>
          <w:p w14:paraId="2FD44435" w14:textId="1DA97A88" w:rsidR="005111DB" w:rsidRPr="007F5E28" w:rsidRDefault="0003733A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62" w:type="dxa"/>
            <w:vAlign w:val="center"/>
          </w:tcPr>
          <w:p w14:paraId="30DF2779" w14:textId="085C4221" w:rsidR="005111DB" w:rsidRPr="007F5E28" w:rsidDel="00AB732F" w:rsidRDefault="0003733A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5661AFB9" w14:textId="77777777" w:rsidR="0003733A" w:rsidRPr="007F5E28" w:rsidRDefault="0003733A" w:rsidP="000373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  <w:p w14:paraId="7D496EFB" w14:textId="09CE6457" w:rsidR="005111DB" w:rsidRPr="007F5E28" w:rsidRDefault="0003733A" w:rsidP="000373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(1/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B83C356" w14:textId="414034ED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-</w:t>
            </w:r>
          </w:p>
        </w:tc>
      </w:tr>
      <w:tr w:rsidR="00287DC4" w:rsidRPr="007F5E28" w14:paraId="0351795D" w14:textId="77777777" w:rsidTr="00037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D8B987D" w14:textId="23C09ABD" w:rsidR="005111DB" w:rsidRPr="00287DC4" w:rsidRDefault="005111DB" w:rsidP="00287DC4">
            <w:pPr>
              <w:jc w:val="center"/>
              <w:rPr>
                <w:rFonts w:eastAsia="Times New Roman"/>
                <w:b/>
              </w:rPr>
            </w:pPr>
            <w:r w:rsidRPr="00287DC4">
              <w:rPr>
                <w:rFonts w:eastAsia="Times New Roman"/>
                <w:b/>
              </w:rPr>
              <w:t>CSF Isolate</w:t>
            </w:r>
          </w:p>
        </w:tc>
        <w:tc>
          <w:tcPr>
            <w:tcW w:w="483" w:type="dxa"/>
            <w:tcBorders>
              <w:left w:val="single" w:sz="4" w:space="0" w:color="auto"/>
            </w:tcBorders>
            <w:vAlign w:val="center"/>
          </w:tcPr>
          <w:p w14:paraId="4F65DB43" w14:textId="77777777" w:rsidR="005111DB" w:rsidRPr="007F5E28" w:rsidRDefault="005111DB" w:rsidP="007F5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119969BE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457A4DAE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7" w:type="dxa"/>
            <w:vAlign w:val="center"/>
          </w:tcPr>
          <w:p w14:paraId="0002D3C6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2" w:type="dxa"/>
            <w:vAlign w:val="center"/>
          </w:tcPr>
          <w:p w14:paraId="0782F1F4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5" w:type="dxa"/>
            <w:vAlign w:val="center"/>
          </w:tcPr>
          <w:p w14:paraId="4588D8C3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1" w:type="dxa"/>
            <w:vAlign w:val="center"/>
          </w:tcPr>
          <w:p w14:paraId="2DF07E37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  <w:vAlign w:val="center"/>
          </w:tcPr>
          <w:p w14:paraId="7E26C863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30E277F3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7B207406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dxa"/>
            <w:vAlign w:val="center"/>
          </w:tcPr>
          <w:p w14:paraId="271006B6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2" w:type="dxa"/>
            <w:vAlign w:val="center"/>
          </w:tcPr>
          <w:p w14:paraId="447BCB21" w14:textId="256AF49B" w:rsidR="005111DB" w:rsidRPr="007F5E28" w:rsidDel="00AB732F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3" w:type="dxa"/>
            <w:tcBorders>
              <w:right w:val="single" w:sz="4" w:space="0" w:color="auto"/>
            </w:tcBorders>
            <w:vAlign w:val="center"/>
          </w:tcPr>
          <w:p w14:paraId="2CDE49C3" w14:textId="7BFA181B" w:rsidR="005111DB" w:rsidRPr="007F5E28" w:rsidDel="00AB732F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6C088EA" w14:textId="77777777" w:rsidR="005111DB" w:rsidRPr="007F5E28" w:rsidRDefault="005111DB" w:rsidP="00511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87DC4" w:rsidRPr="007F5E28" w14:paraId="006AFEE0" w14:textId="77777777" w:rsidTr="00287D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1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744267" w14:textId="0D1FB3FD" w:rsidR="005111DB" w:rsidRPr="007F5E28" w:rsidRDefault="005111DB" w:rsidP="007F5E28">
            <w:pPr>
              <w:rPr>
                <w:rFonts w:eastAsia="Times New Roman"/>
              </w:rPr>
            </w:pPr>
            <w:r w:rsidRPr="00287DC4">
              <w:rPr>
                <w:rFonts w:eastAsia="Times New Roman"/>
              </w:rPr>
              <w:t xml:space="preserve">Streptococcus </w:t>
            </w:r>
            <w:proofErr w:type="spellStart"/>
            <w:r w:rsidR="0003733A" w:rsidRPr="00287DC4">
              <w:rPr>
                <w:rFonts w:eastAsia="Times New Roman"/>
              </w:rPr>
              <w:t>suis</w:t>
            </w:r>
            <w:proofErr w:type="spellEnd"/>
          </w:p>
        </w:tc>
        <w:tc>
          <w:tcPr>
            <w:tcW w:w="4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245997" w14:textId="2530C67A" w:rsidR="005111DB" w:rsidRPr="007F5E28" w:rsidRDefault="005111DB" w:rsidP="007F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758DA62E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562D38FB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7" w:type="dxa"/>
            <w:tcBorders>
              <w:bottom w:val="single" w:sz="4" w:space="0" w:color="auto"/>
            </w:tcBorders>
            <w:vAlign w:val="center"/>
          </w:tcPr>
          <w:p w14:paraId="1FEFE235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50C5C9BE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4ED96A98" w14:textId="1336B348" w:rsidR="005111DB" w:rsidRPr="007F5E28" w:rsidRDefault="0003733A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05DB2AA1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3FF1B0F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2CBDED9C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0D514760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14:paraId="022BEF37" w14:textId="3FBF9F25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41BB596" w14:textId="77777777" w:rsidR="005111DB" w:rsidRPr="007F5E28" w:rsidDel="00AB732F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84D371" w14:textId="2A8835D2" w:rsidR="005111DB" w:rsidRPr="007F5E28" w:rsidDel="00AB732F" w:rsidRDefault="0003733A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5E28">
              <w:t>100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B07451" w14:textId="77777777" w:rsidR="005111DB" w:rsidRPr="007F5E28" w:rsidRDefault="005111DB" w:rsidP="00511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523204D" w14:textId="77777777" w:rsidR="006837E2" w:rsidRDefault="006837E2" w:rsidP="006837E2"/>
    <w:p w14:paraId="09678F3D" w14:textId="2B5A6513" w:rsidR="00115B2D" w:rsidRDefault="00194CD0" w:rsidP="00115B2D">
      <w:pPr>
        <w:rPr>
          <w:b/>
        </w:rPr>
      </w:pPr>
      <w:r>
        <w:t xml:space="preserve">Abbreviations:  </w:t>
      </w:r>
      <w:r w:rsidR="0040709E">
        <w:t>AMC</w:t>
      </w:r>
      <w:r w:rsidR="006837E2">
        <w:t>,</w:t>
      </w:r>
      <w:r w:rsidR="006837E2" w:rsidRPr="008E2E18">
        <w:rPr>
          <w:rFonts w:eastAsia="Times New Roman"/>
        </w:rPr>
        <w:t xml:space="preserve"> </w:t>
      </w:r>
      <w:r w:rsidR="006837E2">
        <w:rPr>
          <w:rFonts w:eastAsia="Times New Roman"/>
        </w:rPr>
        <w:t>Amoxicillin</w:t>
      </w:r>
      <w:r w:rsidR="0040709E">
        <w:rPr>
          <w:rFonts w:eastAsia="Times New Roman"/>
        </w:rPr>
        <w:t>/Clavulanic Acid</w:t>
      </w:r>
      <w:r w:rsidR="006837E2">
        <w:rPr>
          <w:rFonts w:eastAsia="Times New Roman"/>
        </w:rPr>
        <w:t xml:space="preserve">; AMP, </w:t>
      </w:r>
      <w:r w:rsidR="006837E2" w:rsidRPr="00C05B9D">
        <w:rPr>
          <w:rFonts w:eastAsia="Times New Roman"/>
        </w:rPr>
        <w:t>Ampicillin</w:t>
      </w:r>
      <w:r w:rsidR="006837E2">
        <w:rPr>
          <w:rFonts w:eastAsia="Times New Roman"/>
        </w:rPr>
        <w:t xml:space="preserve">; AK, Amikacin; KZ, </w:t>
      </w:r>
      <w:proofErr w:type="spellStart"/>
      <w:r w:rsidR="006837E2">
        <w:rPr>
          <w:rFonts w:eastAsia="Times New Roman"/>
        </w:rPr>
        <w:t>Cephazolin</w:t>
      </w:r>
      <w:proofErr w:type="spellEnd"/>
      <w:r w:rsidR="006837E2">
        <w:rPr>
          <w:rFonts w:eastAsia="Times New Roman"/>
        </w:rPr>
        <w:t xml:space="preserve">; </w:t>
      </w:r>
      <w:r w:rsidR="00017BC5">
        <w:rPr>
          <w:rFonts w:eastAsia="Times New Roman"/>
        </w:rPr>
        <w:t xml:space="preserve">CAZ, </w:t>
      </w:r>
      <w:r w:rsidR="006837E2" w:rsidRPr="00C05B9D">
        <w:rPr>
          <w:rFonts w:eastAsia="Times New Roman"/>
        </w:rPr>
        <w:t>Ceftazidime</w:t>
      </w:r>
      <w:r w:rsidR="006837E2">
        <w:rPr>
          <w:rFonts w:eastAsia="Times New Roman"/>
        </w:rPr>
        <w:t xml:space="preserve">; CRO, </w:t>
      </w:r>
      <w:r w:rsidR="006837E2" w:rsidRPr="00C05B9D">
        <w:rPr>
          <w:rFonts w:eastAsia="Times New Roman"/>
        </w:rPr>
        <w:t>Ceftriaxone</w:t>
      </w:r>
      <w:r w:rsidR="006837E2">
        <w:rPr>
          <w:rFonts w:eastAsia="Times New Roman"/>
        </w:rPr>
        <w:t xml:space="preserve">; C, Chloramphenicol; CIP, </w:t>
      </w:r>
      <w:r w:rsidR="006837E2" w:rsidRPr="00C05B9D">
        <w:rPr>
          <w:rFonts w:eastAsia="Times New Roman"/>
        </w:rPr>
        <w:t>Ciprofloxacin</w:t>
      </w:r>
      <w:r w:rsidR="006837E2">
        <w:rPr>
          <w:rFonts w:eastAsia="Times New Roman"/>
        </w:rPr>
        <w:t xml:space="preserve">; OB, </w:t>
      </w:r>
      <w:proofErr w:type="spellStart"/>
      <w:r w:rsidR="006837E2">
        <w:rPr>
          <w:rFonts w:eastAsia="Times New Roman"/>
        </w:rPr>
        <w:t>Cloxacillin</w:t>
      </w:r>
      <w:proofErr w:type="spellEnd"/>
      <w:r w:rsidR="006837E2">
        <w:rPr>
          <w:rFonts w:eastAsia="Times New Roman"/>
        </w:rPr>
        <w:t xml:space="preserve">; CN, </w:t>
      </w:r>
      <w:r w:rsidR="006837E2" w:rsidRPr="00C05B9D">
        <w:rPr>
          <w:rFonts w:eastAsia="Times New Roman"/>
        </w:rPr>
        <w:t>Gentamicin</w:t>
      </w:r>
      <w:r w:rsidR="006837E2">
        <w:rPr>
          <w:rFonts w:eastAsia="Times New Roman"/>
        </w:rPr>
        <w:t xml:space="preserve">; IPM, </w:t>
      </w:r>
      <w:r w:rsidR="006837E2" w:rsidRPr="00C05B9D">
        <w:rPr>
          <w:rFonts w:eastAsia="Times New Roman"/>
        </w:rPr>
        <w:t>Imipenem</w:t>
      </w:r>
      <w:r w:rsidR="006837E2">
        <w:rPr>
          <w:rFonts w:eastAsia="Times New Roman"/>
        </w:rPr>
        <w:t xml:space="preserve">; MPM, </w:t>
      </w:r>
      <w:proofErr w:type="spellStart"/>
      <w:r w:rsidR="006837E2">
        <w:rPr>
          <w:rFonts w:eastAsia="Times New Roman"/>
        </w:rPr>
        <w:t>Meropenem</w:t>
      </w:r>
      <w:proofErr w:type="spellEnd"/>
      <w:r w:rsidR="006837E2">
        <w:rPr>
          <w:rFonts w:eastAsia="Times New Roman"/>
        </w:rPr>
        <w:t xml:space="preserve">; </w:t>
      </w:r>
      <w:r w:rsidR="0040709E">
        <w:rPr>
          <w:rFonts w:eastAsia="Times New Roman"/>
        </w:rPr>
        <w:t>TMP/SMZ, Trimethoprim/</w:t>
      </w:r>
      <w:r w:rsidR="006837E2" w:rsidRPr="00C05B9D">
        <w:rPr>
          <w:rFonts w:eastAsia="Times New Roman"/>
        </w:rPr>
        <w:t>Sulfamethoxazole</w:t>
      </w:r>
      <w:r w:rsidR="006837E2">
        <w:rPr>
          <w:rFonts w:eastAsia="Times New Roman"/>
        </w:rPr>
        <w:t xml:space="preserve">; VA, Vancomycin; </w:t>
      </w:r>
      <w:proofErr w:type="spellStart"/>
      <w:r w:rsidR="006837E2" w:rsidRPr="0040709E">
        <w:rPr>
          <w:rFonts w:eastAsia="Times New Roman"/>
          <w:iCs/>
        </w:rPr>
        <w:t>Coag-neg</w:t>
      </w:r>
      <w:proofErr w:type="spellEnd"/>
      <w:r w:rsidR="006837E2" w:rsidRPr="0040709E">
        <w:rPr>
          <w:rFonts w:eastAsia="Times New Roman"/>
          <w:iCs/>
        </w:rPr>
        <w:t>,</w:t>
      </w:r>
      <w:r w:rsidR="006837E2">
        <w:rPr>
          <w:rFonts w:eastAsia="Times New Roman"/>
          <w:i/>
          <w:iCs/>
        </w:rPr>
        <w:t xml:space="preserve"> </w:t>
      </w:r>
      <w:r w:rsidR="006837E2" w:rsidRPr="00637AB5">
        <w:rPr>
          <w:rFonts w:eastAsia="Times New Roman"/>
          <w:iCs/>
        </w:rPr>
        <w:t>Coagulase Negative</w:t>
      </w:r>
      <w:r w:rsidR="006837E2">
        <w:rPr>
          <w:rFonts w:eastAsia="Times New Roman"/>
          <w:iCs/>
        </w:rPr>
        <w:t>; Those not tested are indicated with a dash</w:t>
      </w:r>
      <w:r>
        <w:rPr>
          <w:rFonts w:eastAsia="Times New Roman"/>
          <w:iCs/>
        </w:rPr>
        <w:t xml:space="preserve"> (-)</w:t>
      </w:r>
      <w:r w:rsidR="006837E2">
        <w:rPr>
          <w:rFonts w:eastAsia="Times New Roman"/>
          <w:iCs/>
        </w:rPr>
        <w:t>.</w:t>
      </w:r>
      <w:r w:rsidR="00476FA2">
        <w:rPr>
          <w:rFonts w:eastAsia="Times New Roman"/>
          <w:iCs/>
        </w:rPr>
        <w:t xml:space="preserve">  * indicates this patient was also culture positive for </w:t>
      </w:r>
      <w:r w:rsidR="00476FA2" w:rsidRPr="00287DC4">
        <w:rPr>
          <w:rFonts w:eastAsia="Times New Roman"/>
          <w:i/>
        </w:rPr>
        <w:t xml:space="preserve">Streptococcus </w:t>
      </w:r>
      <w:proofErr w:type="spellStart"/>
      <w:proofErr w:type="gramStart"/>
      <w:r w:rsidR="00476FA2" w:rsidRPr="00287DC4">
        <w:rPr>
          <w:rFonts w:eastAsia="Times New Roman"/>
          <w:i/>
        </w:rPr>
        <w:t>suis</w:t>
      </w:r>
      <w:proofErr w:type="spellEnd"/>
      <w:proofErr w:type="gramEnd"/>
      <w:r w:rsidR="00476FA2">
        <w:rPr>
          <w:rFonts w:eastAsia="Times New Roman"/>
        </w:rPr>
        <w:t xml:space="preserve"> in wound pus.</w:t>
      </w:r>
      <w:r w:rsidR="007511C6">
        <w:rPr>
          <w:rFonts w:eastAsia="Times New Roman"/>
        </w:rPr>
        <w:t xml:space="preserve">  </w:t>
      </w:r>
    </w:p>
    <w:p w14:paraId="519EFDF3" w14:textId="653DC86B" w:rsidR="00115B2D" w:rsidRPr="00285AE5" w:rsidRDefault="00115B2D"/>
    <w:sectPr w:rsidR="00115B2D" w:rsidRPr="00285AE5" w:rsidSect="008B3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5C18D6"/>
    <w:multiLevelType w:val="hybridMultilevel"/>
    <w:tmpl w:val="DABABF2E"/>
    <w:lvl w:ilvl="0" w:tplc="6CA8DFD8">
      <w:start w:val="1"/>
      <w:numFmt w:val="decimal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F683F"/>
    <w:multiLevelType w:val="hybridMultilevel"/>
    <w:tmpl w:val="7F1CDBA2"/>
    <w:lvl w:ilvl="0" w:tplc="708AEC30">
      <w:start w:val="1"/>
      <w:numFmt w:val="decimal"/>
      <w:lvlText w:val="%1)"/>
      <w:lvlJc w:val="left"/>
      <w:pPr>
        <w:ind w:left="405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605736DB"/>
    <w:multiLevelType w:val="hybridMultilevel"/>
    <w:tmpl w:val="3E387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2D"/>
    <w:rsid w:val="00002AF2"/>
    <w:rsid w:val="00017BC5"/>
    <w:rsid w:val="000261D6"/>
    <w:rsid w:val="000336C6"/>
    <w:rsid w:val="0003733A"/>
    <w:rsid w:val="000406E0"/>
    <w:rsid w:val="000526D1"/>
    <w:rsid w:val="0005599D"/>
    <w:rsid w:val="000708D1"/>
    <w:rsid w:val="000856A8"/>
    <w:rsid w:val="00096B4C"/>
    <w:rsid w:val="000B6B04"/>
    <w:rsid w:val="000C6132"/>
    <w:rsid w:val="00115B2D"/>
    <w:rsid w:val="00147AFE"/>
    <w:rsid w:val="0016765D"/>
    <w:rsid w:val="00194CD0"/>
    <w:rsid w:val="001D7546"/>
    <w:rsid w:val="00221303"/>
    <w:rsid w:val="00285AE5"/>
    <w:rsid w:val="00287DC4"/>
    <w:rsid w:val="0029369E"/>
    <w:rsid w:val="00296687"/>
    <w:rsid w:val="002D3BAC"/>
    <w:rsid w:val="003272FD"/>
    <w:rsid w:val="003665A2"/>
    <w:rsid w:val="00372B9E"/>
    <w:rsid w:val="003B3958"/>
    <w:rsid w:val="0040709E"/>
    <w:rsid w:val="00421558"/>
    <w:rsid w:val="00434F7D"/>
    <w:rsid w:val="00453754"/>
    <w:rsid w:val="00463BE0"/>
    <w:rsid w:val="00476FA2"/>
    <w:rsid w:val="00482275"/>
    <w:rsid w:val="004D5DB0"/>
    <w:rsid w:val="004D74C0"/>
    <w:rsid w:val="004E7C52"/>
    <w:rsid w:val="005060B3"/>
    <w:rsid w:val="005111DB"/>
    <w:rsid w:val="005207E6"/>
    <w:rsid w:val="005759F1"/>
    <w:rsid w:val="005D2142"/>
    <w:rsid w:val="005D7D85"/>
    <w:rsid w:val="00614092"/>
    <w:rsid w:val="00617DEB"/>
    <w:rsid w:val="0062297C"/>
    <w:rsid w:val="006248E9"/>
    <w:rsid w:val="00666F06"/>
    <w:rsid w:val="006837E2"/>
    <w:rsid w:val="006B58E7"/>
    <w:rsid w:val="006F5EEB"/>
    <w:rsid w:val="00700338"/>
    <w:rsid w:val="00737748"/>
    <w:rsid w:val="007511C6"/>
    <w:rsid w:val="0078572A"/>
    <w:rsid w:val="007B1124"/>
    <w:rsid w:val="007C48AC"/>
    <w:rsid w:val="007E5BAC"/>
    <w:rsid w:val="007F5E28"/>
    <w:rsid w:val="008110BD"/>
    <w:rsid w:val="00815A1A"/>
    <w:rsid w:val="00824E39"/>
    <w:rsid w:val="00843C8C"/>
    <w:rsid w:val="008473CB"/>
    <w:rsid w:val="0088147E"/>
    <w:rsid w:val="008A1BE2"/>
    <w:rsid w:val="008B36C8"/>
    <w:rsid w:val="008C59F1"/>
    <w:rsid w:val="008C721B"/>
    <w:rsid w:val="008D44C0"/>
    <w:rsid w:val="008E0E54"/>
    <w:rsid w:val="008E4F5C"/>
    <w:rsid w:val="008F0555"/>
    <w:rsid w:val="00935C2B"/>
    <w:rsid w:val="00A01717"/>
    <w:rsid w:val="00A93DBD"/>
    <w:rsid w:val="00AB732F"/>
    <w:rsid w:val="00B1079E"/>
    <w:rsid w:val="00B43BD1"/>
    <w:rsid w:val="00BF2920"/>
    <w:rsid w:val="00C02586"/>
    <w:rsid w:val="00C05B9D"/>
    <w:rsid w:val="00C37A1E"/>
    <w:rsid w:val="00C473E5"/>
    <w:rsid w:val="00C673BF"/>
    <w:rsid w:val="00CC796B"/>
    <w:rsid w:val="00CF2700"/>
    <w:rsid w:val="00CF3C71"/>
    <w:rsid w:val="00D16359"/>
    <w:rsid w:val="00D31CA6"/>
    <w:rsid w:val="00D549C8"/>
    <w:rsid w:val="00D676ED"/>
    <w:rsid w:val="00DB1A77"/>
    <w:rsid w:val="00DB2554"/>
    <w:rsid w:val="00DC34D3"/>
    <w:rsid w:val="00DD3512"/>
    <w:rsid w:val="00E17FAD"/>
    <w:rsid w:val="00ED09DA"/>
    <w:rsid w:val="00F36C0D"/>
    <w:rsid w:val="00F47C49"/>
    <w:rsid w:val="00F74E98"/>
    <w:rsid w:val="00F85AE3"/>
    <w:rsid w:val="00FA5C08"/>
    <w:rsid w:val="00FB2DD6"/>
    <w:rsid w:val="00FE1F69"/>
    <w:rsid w:val="00FE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F79B7"/>
  <w14:defaultImageDpi w14:val="32767"/>
  <w15:docId w15:val="{C922AABD-2E7B-4489-B1DB-771496966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B2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15B2D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uiPriority w:val="39"/>
    <w:rsid w:val="00115B2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115B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15B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5B2D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5B2D"/>
  </w:style>
  <w:style w:type="paragraph" w:styleId="BalloonText">
    <w:name w:val="Balloon Text"/>
    <w:basedOn w:val="Normal"/>
    <w:link w:val="BalloonTextChar"/>
    <w:uiPriority w:val="99"/>
    <w:semiHidden/>
    <w:unhideWhenUsed/>
    <w:rsid w:val="00115B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B2D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F1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F1"/>
    <w:rPr>
      <w:rFonts w:ascii="Times New Roman" w:hAnsi="Times New Roman" w:cs="Times New Roman"/>
      <w:b/>
      <w:bCs/>
      <w:sz w:val="20"/>
      <w:szCs w:val="20"/>
    </w:rPr>
  </w:style>
  <w:style w:type="table" w:styleId="GridTable3">
    <w:name w:val="Grid Table 3"/>
    <w:basedOn w:val="TableNormal"/>
    <w:uiPriority w:val="48"/>
    <w:rsid w:val="006837E2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10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7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90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4" w:color="000000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4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81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20783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331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039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2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ully, Kevin CTR NMRC</cp:lastModifiedBy>
  <cp:revision>3</cp:revision>
  <cp:lastPrinted>2019-04-29T19:14:00Z</cp:lastPrinted>
  <dcterms:created xsi:type="dcterms:W3CDTF">2020-05-28T15:12:00Z</dcterms:created>
  <dcterms:modified xsi:type="dcterms:W3CDTF">2020-05-28T15:12:00Z</dcterms:modified>
</cp:coreProperties>
</file>